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67223" w:rsidRPr="00922C7C" w:rsidRDefault="00167223" w:rsidP="00167223">
      <w:pPr>
        <w:spacing w:after="0" w:line="360" w:lineRule="auto"/>
        <w:contextualSpacing/>
        <w:rPr>
          <w:rFonts w:ascii="Times New Roman" w:hAnsi="Times New Roman"/>
          <w:sz w:val="24"/>
          <w:szCs w:val="24"/>
          <w:lang w:val="en-US"/>
        </w:rPr>
      </w:pPr>
      <w:proofErr w:type="gramStart"/>
      <w:r w:rsidRPr="00922C7C">
        <w:rPr>
          <w:rFonts w:ascii="Times New Roman" w:hAnsi="Times New Roman"/>
          <w:b/>
          <w:sz w:val="24"/>
          <w:szCs w:val="24"/>
          <w:lang w:val="en-US"/>
        </w:rPr>
        <w:t>Supplemental Table 4.</w:t>
      </w:r>
      <w:proofErr w:type="gramEnd"/>
      <w:r w:rsidRPr="00922C7C">
        <w:rPr>
          <w:rFonts w:ascii="Times New Roman" w:hAnsi="Times New Roman"/>
          <w:b/>
          <w:sz w:val="24"/>
          <w:szCs w:val="24"/>
          <w:lang w:val="en-US"/>
        </w:rPr>
        <w:t xml:space="preserve"> Risk of mortality associated with opioid utilization among adults initiating hemodialysis before and after 365 days, 2007-2014*</w:t>
      </w:r>
    </w:p>
    <w:tbl>
      <w:tblPr>
        <w:tblW w:w="5000" w:type="pct"/>
        <w:tblLook w:val="0600" w:firstRow="0" w:lastRow="0" w:firstColumn="0" w:lastColumn="0" w:noHBand="1" w:noVBand="1"/>
      </w:tblPr>
      <w:tblGrid>
        <w:gridCol w:w="2383"/>
        <w:gridCol w:w="2569"/>
        <w:gridCol w:w="1541"/>
        <w:gridCol w:w="2035"/>
        <w:gridCol w:w="1048"/>
      </w:tblGrid>
      <w:tr w:rsidR="00167223" w:rsidRPr="00922C7C" w:rsidTr="00027EAA">
        <w:tc>
          <w:tcPr>
            <w:tcW w:w="979" w:type="pct"/>
            <w:shd w:val="clear" w:color="auto" w:fill="auto"/>
            <w:noWrap/>
            <w:vAlign w:val="bottom"/>
          </w:tcPr>
          <w:p w:rsidR="00167223" w:rsidRPr="00922C7C" w:rsidRDefault="00167223" w:rsidP="00027EAA">
            <w:pPr>
              <w:spacing w:after="0" w:line="360" w:lineRule="auto"/>
              <w:contextualSpacing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165" w:type="pct"/>
            <w:gridSpan w:val="2"/>
            <w:shd w:val="clear" w:color="auto" w:fill="auto"/>
            <w:noWrap/>
            <w:vAlign w:val="bottom"/>
          </w:tcPr>
          <w:p w:rsidR="00167223" w:rsidRPr="00922C7C" w:rsidRDefault="00167223" w:rsidP="00027EAA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922C7C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&lt;365 days**</w:t>
            </w:r>
          </w:p>
        </w:tc>
        <w:tc>
          <w:tcPr>
            <w:tcW w:w="1856" w:type="pct"/>
            <w:gridSpan w:val="2"/>
            <w:shd w:val="clear" w:color="auto" w:fill="auto"/>
            <w:vAlign w:val="bottom"/>
          </w:tcPr>
          <w:p w:rsidR="00167223" w:rsidRPr="00922C7C" w:rsidRDefault="00167223" w:rsidP="00027EAA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922C7C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&gt;365 days***</w:t>
            </w:r>
          </w:p>
        </w:tc>
      </w:tr>
      <w:tr w:rsidR="00167223" w:rsidRPr="00922C7C" w:rsidTr="00027EAA">
        <w:tc>
          <w:tcPr>
            <w:tcW w:w="979" w:type="pct"/>
            <w:shd w:val="clear" w:color="auto" w:fill="auto"/>
            <w:noWrap/>
            <w:vAlign w:val="bottom"/>
          </w:tcPr>
          <w:p w:rsidR="00167223" w:rsidRPr="00922C7C" w:rsidRDefault="00167223" w:rsidP="00027EAA">
            <w:pPr>
              <w:spacing w:after="0" w:line="360" w:lineRule="auto"/>
              <w:contextualSpacing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922C7C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Dose (MME per day)</w:t>
            </w:r>
          </w:p>
        </w:tc>
        <w:tc>
          <w:tcPr>
            <w:tcW w:w="1237" w:type="pct"/>
            <w:shd w:val="clear" w:color="auto" w:fill="auto"/>
            <w:noWrap/>
            <w:vAlign w:val="bottom"/>
          </w:tcPr>
          <w:p w:rsidR="00167223" w:rsidRPr="00922C7C" w:rsidRDefault="00167223" w:rsidP="00027EAA">
            <w:pPr>
              <w:spacing w:after="0" w:line="360" w:lineRule="auto"/>
              <w:contextualSpacing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lang w:val="en-US"/>
              </w:rPr>
            </w:pPr>
            <w:r w:rsidRPr="00922C7C">
              <w:rPr>
                <w:rFonts w:ascii="Times New Roman" w:hAnsi="Times New Roman"/>
                <w:b/>
                <w:color w:val="000000"/>
                <w:sz w:val="24"/>
                <w:szCs w:val="24"/>
                <w:lang w:val="en-US"/>
              </w:rPr>
              <w:t>Hazard ratio (95% CI)</w:t>
            </w:r>
          </w:p>
        </w:tc>
        <w:tc>
          <w:tcPr>
            <w:tcW w:w="928" w:type="pct"/>
            <w:shd w:val="clear" w:color="auto" w:fill="auto"/>
            <w:vAlign w:val="bottom"/>
          </w:tcPr>
          <w:p w:rsidR="00167223" w:rsidRPr="00922C7C" w:rsidRDefault="00167223" w:rsidP="00027EAA">
            <w:pPr>
              <w:spacing w:after="0" w:line="360" w:lineRule="auto"/>
              <w:contextualSpacing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lang w:val="en-US"/>
              </w:rPr>
            </w:pPr>
            <w:r w:rsidRPr="00922C7C">
              <w:rPr>
                <w:rFonts w:ascii="Times New Roman" w:hAnsi="Times New Roman"/>
                <w:b/>
                <w:color w:val="000000"/>
                <w:sz w:val="24"/>
                <w:szCs w:val="24"/>
                <w:lang w:val="en-US"/>
              </w:rPr>
              <w:t>p-value</w:t>
            </w:r>
          </w:p>
        </w:tc>
        <w:tc>
          <w:tcPr>
            <w:tcW w:w="1186" w:type="pct"/>
            <w:shd w:val="clear" w:color="auto" w:fill="auto"/>
            <w:vAlign w:val="bottom"/>
          </w:tcPr>
          <w:p w:rsidR="00167223" w:rsidRPr="00922C7C" w:rsidRDefault="00167223" w:rsidP="00027EAA">
            <w:pPr>
              <w:spacing w:after="0" w:line="360" w:lineRule="auto"/>
              <w:contextualSpacing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lang w:val="en-US"/>
              </w:rPr>
            </w:pPr>
            <w:r w:rsidRPr="00922C7C">
              <w:rPr>
                <w:rFonts w:ascii="Times New Roman" w:hAnsi="Times New Roman"/>
                <w:b/>
                <w:color w:val="000000"/>
                <w:sz w:val="24"/>
                <w:szCs w:val="24"/>
                <w:lang w:val="en-US"/>
              </w:rPr>
              <w:t>Hazard ratio (95% CI)</w:t>
            </w:r>
          </w:p>
        </w:tc>
        <w:tc>
          <w:tcPr>
            <w:tcW w:w="670" w:type="pct"/>
            <w:shd w:val="clear" w:color="auto" w:fill="auto"/>
            <w:vAlign w:val="bottom"/>
          </w:tcPr>
          <w:p w:rsidR="00167223" w:rsidRPr="00922C7C" w:rsidRDefault="00167223" w:rsidP="00027EAA">
            <w:pPr>
              <w:spacing w:after="0" w:line="360" w:lineRule="auto"/>
              <w:contextualSpacing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lang w:val="en-US"/>
              </w:rPr>
            </w:pPr>
            <w:r w:rsidRPr="00922C7C">
              <w:rPr>
                <w:rFonts w:ascii="Times New Roman" w:hAnsi="Times New Roman"/>
                <w:b/>
                <w:color w:val="000000"/>
                <w:sz w:val="24"/>
                <w:szCs w:val="24"/>
                <w:lang w:val="en-US"/>
              </w:rPr>
              <w:t>p-value</w:t>
            </w:r>
          </w:p>
        </w:tc>
      </w:tr>
      <w:tr w:rsidR="00167223" w:rsidRPr="00922C7C" w:rsidTr="00027EAA">
        <w:tc>
          <w:tcPr>
            <w:tcW w:w="979" w:type="pct"/>
            <w:shd w:val="clear" w:color="auto" w:fill="auto"/>
            <w:noWrap/>
            <w:vAlign w:val="bottom"/>
          </w:tcPr>
          <w:p w:rsidR="00167223" w:rsidRPr="00922C7C" w:rsidRDefault="00167223" w:rsidP="00027EAA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922C7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 xml:space="preserve">  No opioids</w:t>
            </w:r>
          </w:p>
          <w:p w:rsidR="00167223" w:rsidRPr="00922C7C" w:rsidRDefault="00167223" w:rsidP="00027EAA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922C7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 xml:space="preserve">  1 to &lt;30</w:t>
            </w:r>
          </w:p>
          <w:p w:rsidR="00167223" w:rsidRPr="00922C7C" w:rsidRDefault="00167223" w:rsidP="00027EAA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922C7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 xml:space="preserve">  30 to &lt;60</w:t>
            </w:r>
          </w:p>
          <w:p w:rsidR="00167223" w:rsidRPr="00922C7C" w:rsidRDefault="00167223" w:rsidP="00027EAA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922C7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 xml:space="preserve">  60 to &lt;90</w:t>
            </w:r>
          </w:p>
          <w:p w:rsidR="00167223" w:rsidRPr="00922C7C" w:rsidRDefault="00167223" w:rsidP="00027EAA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922C7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 xml:space="preserve">  90 to &lt;120</w:t>
            </w:r>
          </w:p>
          <w:p w:rsidR="00167223" w:rsidRPr="00922C7C" w:rsidRDefault="00167223" w:rsidP="00027EAA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922C7C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≥120</w:t>
            </w:r>
          </w:p>
        </w:tc>
        <w:tc>
          <w:tcPr>
            <w:tcW w:w="1237" w:type="pct"/>
            <w:shd w:val="clear" w:color="auto" w:fill="auto"/>
            <w:noWrap/>
            <w:vAlign w:val="bottom"/>
          </w:tcPr>
          <w:p w:rsidR="00167223" w:rsidRPr="00922C7C" w:rsidRDefault="00167223" w:rsidP="00027EAA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922C7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REF</w:t>
            </w:r>
          </w:p>
          <w:p w:rsidR="00167223" w:rsidRPr="00922C7C" w:rsidRDefault="00167223" w:rsidP="00027EAA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922C7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92 (0.88, 0.95)</w:t>
            </w:r>
          </w:p>
          <w:p w:rsidR="00167223" w:rsidRPr="00922C7C" w:rsidRDefault="00167223" w:rsidP="00027EAA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922C7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1.02 (0.98, 1.07)</w:t>
            </w:r>
          </w:p>
          <w:p w:rsidR="00167223" w:rsidRPr="00922C7C" w:rsidRDefault="00167223" w:rsidP="00027EAA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922C7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1.40 (1.32, 1.48)</w:t>
            </w:r>
          </w:p>
          <w:p w:rsidR="00167223" w:rsidRPr="00922C7C" w:rsidRDefault="00167223" w:rsidP="00027EAA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922C7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1.32 (1.22, 1.44)</w:t>
            </w:r>
          </w:p>
          <w:p w:rsidR="00167223" w:rsidRPr="00922C7C" w:rsidRDefault="00167223" w:rsidP="00027EAA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922C7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1.78 (1.68, 1.89)</w:t>
            </w:r>
          </w:p>
        </w:tc>
        <w:tc>
          <w:tcPr>
            <w:tcW w:w="928" w:type="pct"/>
            <w:shd w:val="clear" w:color="auto" w:fill="auto"/>
            <w:vAlign w:val="bottom"/>
          </w:tcPr>
          <w:p w:rsidR="00167223" w:rsidRPr="00922C7C" w:rsidRDefault="00167223" w:rsidP="00027EAA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922C7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---</w:t>
            </w:r>
          </w:p>
          <w:p w:rsidR="00167223" w:rsidRPr="00922C7C" w:rsidRDefault="00167223" w:rsidP="00027EAA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922C7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&lt;0.0001</w:t>
            </w:r>
          </w:p>
          <w:p w:rsidR="00167223" w:rsidRPr="00922C7C" w:rsidRDefault="00167223" w:rsidP="00027EAA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922C7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3434</w:t>
            </w:r>
          </w:p>
          <w:p w:rsidR="00167223" w:rsidRPr="00922C7C" w:rsidRDefault="00167223" w:rsidP="00027EAA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922C7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&lt;0.0001</w:t>
            </w:r>
          </w:p>
          <w:p w:rsidR="00167223" w:rsidRPr="00922C7C" w:rsidRDefault="00167223" w:rsidP="00027EAA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922C7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&lt;0.0001</w:t>
            </w:r>
          </w:p>
          <w:p w:rsidR="00167223" w:rsidRPr="00922C7C" w:rsidRDefault="00167223" w:rsidP="00027EAA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922C7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&lt;0.0001</w:t>
            </w:r>
          </w:p>
        </w:tc>
        <w:tc>
          <w:tcPr>
            <w:tcW w:w="1186" w:type="pct"/>
            <w:shd w:val="clear" w:color="auto" w:fill="auto"/>
            <w:vAlign w:val="bottom"/>
          </w:tcPr>
          <w:p w:rsidR="00167223" w:rsidRPr="00922C7C" w:rsidRDefault="00167223" w:rsidP="00027EAA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922C7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REF</w:t>
            </w:r>
          </w:p>
          <w:p w:rsidR="00167223" w:rsidRPr="00922C7C" w:rsidRDefault="00167223" w:rsidP="00027EAA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922C7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84 (0.81, 0.86)</w:t>
            </w:r>
          </w:p>
          <w:p w:rsidR="00167223" w:rsidRPr="00922C7C" w:rsidRDefault="00167223" w:rsidP="00027EAA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922C7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92 (0.89, 0.95)</w:t>
            </w:r>
          </w:p>
          <w:p w:rsidR="00167223" w:rsidRPr="00922C7C" w:rsidRDefault="00167223" w:rsidP="00027EAA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922C7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1.17 (1.12, 1.23)</w:t>
            </w:r>
          </w:p>
          <w:p w:rsidR="00167223" w:rsidRPr="00922C7C" w:rsidRDefault="00167223" w:rsidP="00027EAA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922C7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1.21 (1.13, 1.30)</w:t>
            </w:r>
          </w:p>
          <w:p w:rsidR="00167223" w:rsidRPr="00922C7C" w:rsidRDefault="00167223" w:rsidP="00027EAA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922C7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1.46 (1.39, 1.52)</w:t>
            </w:r>
          </w:p>
        </w:tc>
        <w:tc>
          <w:tcPr>
            <w:tcW w:w="670" w:type="pct"/>
            <w:shd w:val="clear" w:color="auto" w:fill="auto"/>
            <w:vAlign w:val="bottom"/>
          </w:tcPr>
          <w:p w:rsidR="00167223" w:rsidRPr="00922C7C" w:rsidRDefault="00167223" w:rsidP="00027EAA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922C7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---</w:t>
            </w:r>
          </w:p>
          <w:p w:rsidR="00167223" w:rsidRPr="00922C7C" w:rsidRDefault="00167223" w:rsidP="00027EAA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922C7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&lt;0.0001</w:t>
            </w:r>
          </w:p>
          <w:p w:rsidR="00167223" w:rsidRPr="00922C7C" w:rsidRDefault="00167223" w:rsidP="00027EAA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922C7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&lt;0.0001</w:t>
            </w:r>
          </w:p>
          <w:p w:rsidR="00167223" w:rsidRPr="00922C7C" w:rsidRDefault="00167223" w:rsidP="00027EAA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922C7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&lt;0.0001</w:t>
            </w:r>
          </w:p>
          <w:p w:rsidR="00167223" w:rsidRPr="00922C7C" w:rsidRDefault="00167223" w:rsidP="00027EAA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922C7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&lt;0.0001</w:t>
            </w:r>
          </w:p>
          <w:p w:rsidR="00167223" w:rsidRPr="00922C7C" w:rsidRDefault="00167223" w:rsidP="00027EAA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922C7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&lt;0.0001</w:t>
            </w:r>
          </w:p>
        </w:tc>
      </w:tr>
    </w:tbl>
    <w:p w:rsidR="00167223" w:rsidRPr="00922C7C" w:rsidRDefault="00167223" w:rsidP="00167223">
      <w:pPr>
        <w:spacing w:after="0" w:line="360" w:lineRule="auto"/>
        <w:contextualSpacing/>
        <w:rPr>
          <w:rFonts w:ascii="Times New Roman" w:hAnsi="Times New Roman"/>
          <w:sz w:val="24"/>
          <w:szCs w:val="24"/>
          <w:lang w:val="en-US"/>
        </w:rPr>
      </w:pPr>
      <w:r w:rsidRPr="00922C7C">
        <w:rPr>
          <w:rFonts w:ascii="Times New Roman" w:hAnsi="Times New Roman"/>
          <w:sz w:val="24"/>
          <w:szCs w:val="24"/>
          <w:lang w:val="en-US"/>
        </w:rPr>
        <w:t>*Cox proportional hazard model with time varying exposure for dose and adjustment for patient age, race, ethnicity, sex, employment status, cause of ESKD, body mass index, comorbid conditions (diabetes, c</w:t>
      </w:r>
      <w:r w:rsidRPr="00922C7C">
        <w:rPr>
          <w:rFonts w:ascii="Times New Roman" w:eastAsia="Times New Roman" w:hAnsi="Times New Roman"/>
          <w:color w:val="000000"/>
          <w:sz w:val="24"/>
          <w:szCs w:val="24"/>
          <w:lang w:val="en-US"/>
        </w:rPr>
        <w:t xml:space="preserve">erebrovascular, arteriosclerotic heart disease, peripheral vascular, hypertension, chronic heart failure, chronic obstructive pulmonary, tobacco use, cancer, drug use, inability to ambulate, needs assistance, institutionalized, no prior comorbidities), </w:t>
      </w:r>
      <w:proofErr w:type="spellStart"/>
      <w:r w:rsidRPr="00922C7C">
        <w:rPr>
          <w:rFonts w:ascii="Times New Roman" w:eastAsia="Times New Roman" w:hAnsi="Times New Roman"/>
          <w:color w:val="000000"/>
          <w:sz w:val="24"/>
          <w:szCs w:val="24"/>
          <w:lang w:val="en-US"/>
        </w:rPr>
        <w:t>Charlson</w:t>
      </w:r>
      <w:proofErr w:type="spellEnd"/>
      <w:r w:rsidRPr="00922C7C">
        <w:rPr>
          <w:rFonts w:ascii="Times New Roman" w:eastAsia="Times New Roman" w:hAnsi="Times New Roman"/>
          <w:color w:val="000000"/>
          <w:sz w:val="24"/>
          <w:szCs w:val="24"/>
          <w:lang w:val="en-US"/>
        </w:rPr>
        <w:t xml:space="preserve"> comorbidity index, U.S. region, ESKD network, dual-eligible status for Medicare and Medicaid, incident year of </w:t>
      </w:r>
      <w:r w:rsidRPr="00922C7C">
        <w:rPr>
          <w:rFonts w:ascii="Times New Roman" w:hAnsi="Times New Roman"/>
          <w:sz w:val="24"/>
          <w:szCs w:val="24"/>
          <w:lang w:val="en-US"/>
        </w:rPr>
        <w:t>hemodialysis</w:t>
      </w:r>
      <w:r w:rsidRPr="00922C7C">
        <w:rPr>
          <w:rFonts w:ascii="Times New Roman" w:eastAsia="Times New Roman" w:hAnsi="Times New Roman"/>
          <w:color w:val="000000"/>
          <w:sz w:val="24"/>
          <w:szCs w:val="24"/>
          <w:lang w:val="en-US"/>
        </w:rPr>
        <w:t>, and cumulative days on opioids.</w:t>
      </w:r>
    </w:p>
    <w:p w:rsidR="00167223" w:rsidRPr="00922C7C" w:rsidRDefault="00167223" w:rsidP="00167223">
      <w:pPr>
        <w:spacing w:after="0" w:line="360" w:lineRule="auto"/>
        <w:rPr>
          <w:rFonts w:ascii="Times New Roman" w:hAnsi="Times New Roman"/>
          <w:sz w:val="24"/>
          <w:szCs w:val="24"/>
          <w:lang w:val="en-US"/>
        </w:rPr>
      </w:pPr>
      <w:r w:rsidRPr="00922C7C">
        <w:rPr>
          <w:rFonts w:ascii="Times New Roman" w:hAnsi="Times New Roman"/>
          <w:b/>
          <w:sz w:val="24"/>
          <w:szCs w:val="24"/>
          <w:lang w:val="en-US"/>
        </w:rPr>
        <w:t>**</w:t>
      </w:r>
      <w:r w:rsidRPr="00922C7C">
        <w:rPr>
          <w:rFonts w:ascii="Times New Roman" w:hAnsi="Times New Roman"/>
          <w:sz w:val="24"/>
          <w:szCs w:val="24"/>
          <w:lang w:val="en-US"/>
        </w:rPr>
        <w:t xml:space="preserve">Data on hemodialysis patients still at risk after 365 days of follow-up were censored in this analysis. </w:t>
      </w:r>
      <w:r w:rsidRPr="00922C7C">
        <w:rPr>
          <w:rFonts w:ascii="Times New Roman" w:eastAsia="Times New Roman" w:hAnsi="Times New Roman"/>
          <w:color w:val="000000"/>
          <w:sz w:val="24"/>
          <w:szCs w:val="24"/>
          <w:lang w:val="en-US"/>
        </w:rPr>
        <w:t>(N=327,344)</w:t>
      </w:r>
      <w:r w:rsidRPr="00922C7C">
        <w:rPr>
          <w:rFonts w:ascii="Times New Roman" w:hAnsi="Times New Roman"/>
          <w:sz w:val="24"/>
          <w:szCs w:val="24"/>
          <w:lang w:val="en-US"/>
        </w:rPr>
        <w:t>.</w:t>
      </w:r>
    </w:p>
    <w:p w:rsidR="00167223" w:rsidRPr="00922C7C" w:rsidRDefault="00167223" w:rsidP="00167223">
      <w:pPr>
        <w:spacing w:after="0" w:line="360" w:lineRule="auto"/>
        <w:rPr>
          <w:rFonts w:ascii="Times New Roman" w:hAnsi="Times New Roman"/>
          <w:sz w:val="24"/>
          <w:szCs w:val="24"/>
          <w:lang w:val="en-US"/>
        </w:rPr>
      </w:pPr>
      <w:r w:rsidRPr="00922C7C">
        <w:rPr>
          <w:rFonts w:ascii="Times New Roman" w:hAnsi="Times New Roman"/>
          <w:sz w:val="24"/>
          <w:szCs w:val="24"/>
          <w:lang w:val="en-US"/>
        </w:rPr>
        <w:t>***Only hemodialysis patients still at risk after 365 days were included in this analysis (N=200,117)</w:t>
      </w:r>
    </w:p>
    <w:p w:rsidR="00167223" w:rsidRDefault="00167223">
      <w:bookmarkStart w:id="0" w:name="_GoBack"/>
      <w:bookmarkEnd w:id="0"/>
    </w:p>
    <w:sectPr w:rsidR="0016722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67223"/>
    <w:rsid w:val="00167223"/>
    <w:rsid w:val="00550B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8</Words>
  <Characters>1228</Characters>
  <Application>Microsoft Office Word</Application>
  <DocSecurity>0</DocSecurity>
  <Lines>58</Lines>
  <Paragraphs>4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45</dc:creator>
  <cp:lastModifiedBy>OF45</cp:lastModifiedBy>
  <cp:revision>1</cp:revision>
  <dcterms:created xsi:type="dcterms:W3CDTF">2021-02-12T01:00:00Z</dcterms:created>
  <dcterms:modified xsi:type="dcterms:W3CDTF">2021-02-12T01:00:00Z</dcterms:modified>
</cp:coreProperties>
</file>